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F8962" w14:textId="2B45D772" w:rsidR="00067546" w:rsidRDefault="00131404">
      <w:pPr>
        <w:rPr>
          <w:rFonts w:ascii="Times New Roman" w:hAnsi="Times New Roman" w:cs="Times New Roman"/>
        </w:rPr>
      </w:pPr>
      <w:bookmarkStart w:id="0" w:name="_Hlk68361491"/>
      <w:r w:rsidRPr="00131404">
        <w:rPr>
          <w:rFonts w:ascii="Times New Roman" w:hAnsi="Times New Roman" w:cs="Times New Roman"/>
          <w:b/>
        </w:rPr>
        <w:t>S1</w:t>
      </w:r>
      <w:r w:rsidR="008E54DB">
        <w:rPr>
          <w:rFonts w:ascii="Times New Roman" w:hAnsi="Times New Roman" w:cs="Times New Roman" w:hint="eastAsia"/>
          <w:b/>
        </w:rPr>
        <w:t>6</w:t>
      </w:r>
      <w:r w:rsidRPr="00131404">
        <w:rPr>
          <w:rFonts w:ascii="Times New Roman" w:hAnsi="Times New Roman" w:cs="Times New Roman"/>
          <w:b/>
        </w:rPr>
        <w:t xml:space="preserve"> Table.</w:t>
      </w:r>
      <w:r w:rsidRPr="00131404">
        <w:rPr>
          <w:rFonts w:ascii="Times New Roman" w:hAnsi="Times New Roman" w:cs="Times New Roman"/>
        </w:rPr>
        <w:t xml:space="preserve"> HLA-</w:t>
      </w:r>
      <w:r w:rsidRPr="00131404">
        <w:rPr>
          <w:rFonts w:ascii="Times New Roman" w:hAnsi="Times New Roman"/>
        </w:rPr>
        <w:t>B</w:t>
      </w:r>
      <w:r w:rsidRPr="00131404">
        <w:rPr>
          <w:rFonts w:ascii="Times New Roman" w:hAnsi="Times New Roman" w:cs="Times New Roman"/>
        </w:rPr>
        <w:t xml:space="preserve"> allele frequencies of 16 populations</w:t>
      </w:r>
      <w:bookmarkEnd w:id="0"/>
      <w:r w:rsidR="00B672DC">
        <w:rPr>
          <w:rFonts w:ascii="Times New Roman" w:hAnsi="Times New Roman" w:cs="Times New Roman"/>
        </w:rPr>
        <w:t>*</w:t>
      </w:r>
    </w:p>
    <w:tbl>
      <w:tblPr>
        <w:tblW w:w="9180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840"/>
        <w:gridCol w:w="54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5E0873" w:rsidRPr="005E0873" w14:paraId="427F3E46" w14:textId="77777777" w:rsidTr="005E0873">
        <w:trPr>
          <w:trHeight w:val="183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003BCA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027A96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25D443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4CED47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n Chines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377597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east Asi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A6EF8E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west Asi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410249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ceani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019358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ustrali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7E754D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ern Sam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66FF1D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ern Sam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55C3D7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n-Sami Swedis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46F3D0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innis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042AD5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urop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EC1707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 Americ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3C45BB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meric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4BD6C5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fric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7B3A7A" w14:textId="77777777" w:rsidR="005E0873" w:rsidRPr="00B672DC" w:rsidRDefault="005E0873" w:rsidP="005E08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672D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ub-Saharan African</w:t>
            </w:r>
          </w:p>
        </w:tc>
      </w:tr>
      <w:tr w:rsidR="005E0873" w:rsidRPr="005E0873" w14:paraId="6479F9B6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684E94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070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3F55D0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678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966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521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4AE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CCD9" w14:textId="08CCEF1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728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984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C3D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DAD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F5E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597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F23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B0E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32A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4AD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5E0873" w:rsidRPr="005E0873" w14:paraId="7B33DC7B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66DB2A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070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96A997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2EF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9CAE" w14:textId="38FC9DB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A3D6" w14:textId="4E3B724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46C6" w14:textId="599D321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E17D" w14:textId="7E96893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3DCA" w14:textId="701A26E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763B" w14:textId="3652F00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750B" w14:textId="26CF892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2F5D" w14:textId="02CE392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F319" w14:textId="3C732A5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1113" w14:textId="292B322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DDA6" w14:textId="792FF30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D152" w14:textId="3F8A82B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EA1D" w14:textId="3FC4C0F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44A2" w14:textId="7A2B25C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72861C32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9E4E8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08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7373DA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FFE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7C5C" w14:textId="64546A8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A78A" w14:textId="1586A76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5C5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04D1" w14:textId="69D14B1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9AE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1C4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CEE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1D3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EAB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D08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186D" w14:textId="1D3AE3C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BC5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AFB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1CA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5E0873" w:rsidRPr="005E0873" w14:paraId="0F4E1B60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F4940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3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AE0106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532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0CE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D3A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AB6E" w14:textId="774075F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600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71F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071E" w14:textId="7EFAABE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E37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1BD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3DB6" w14:textId="71A1535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2C7C" w14:textId="5506569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61D2" w14:textId="6F35BF8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87C8" w14:textId="7C0210A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0355" w14:textId="7646033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C17F" w14:textId="76F6AE3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1DAC7EEF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27CFDA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3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01AD57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171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880E" w14:textId="7085A42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56BA" w14:textId="51F867D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0F04" w14:textId="41B4183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C014" w14:textId="3512CF6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9EE0" w14:textId="2DAB63D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DF87" w14:textId="2321ABD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041A" w14:textId="5DC8FE5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2CEB" w14:textId="02D216C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F42F" w14:textId="50C10C4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8D7C" w14:textId="1901429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A2CA" w14:textId="60652F5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09EE" w14:textId="24D6003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D48A" w14:textId="40D1F44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8D3F" w14:textId="5194FC2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C441101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D8E508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4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7B3D2E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115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B7CE" w14:textId="5B9AD62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3015" w14:textId="5E17BDB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4BBB" w14:textId="4FD6CE6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FDF4" w14:textId="7EB84D7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5C3F" w14:textId="7F8062C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B839" w14:textId="7B59A3F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4CA7" w14:textId="38F4EFF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9CE0" w14:textId="27A67C1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211A" w14:textId="38F47D3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D995" w14:textId="16756E0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FBA0" w14:textId="320B708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0271" w14:textId="7BE84D9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704F" w14:textId="19F5B1A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5692" w14:textId="01AD7A8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04739FF9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A4D37C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5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F61435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C14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EA3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C12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D7F4" w14:textId="7742A0F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881B" w14:textId="5225798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2CD4" w14:textId="02B4D69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A39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E61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371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E17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B0B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C9C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94D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61B0" w14:textId="6E99137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6565" w14:textId="018C369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05BB0CB9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2CCC37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5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474567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2A8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6CF1" w14:textId="7B17FDF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2DD9" w14:textId="62772A9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9E93" w14:textId="10AA1F9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1E7A" w14:textId="698B1FA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2D8C" w14:textId="19491E4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3E09" w14:textId="251C86B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A183" w14:textId="5269791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C195" w14:textId="33575A4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444E" w14:textId="392FE18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0947" w14:textId="7CEB388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B153" w14:textId="66E3858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9066" w14:textId="41857B3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6B54" w14:textId="38D475D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39ED" w14:textId="49B8E3C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0F2A053A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3E3BD9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5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2ED466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199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40C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F6BE" w14:textId="55068DF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AD90" w14:textId="7780828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65A5" w14:textId="181BB04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605B" w14:textId="7945B7B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4EB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6DAC" w14:textId="02A56B8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1E21" w14:textId="1F1AECB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85C5" w14:textId="66F7033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AFBA" w14:textId="2D4244D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789D" w14:textId="6256F3D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1D96" w14:textId="3CD5913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FBC1" w14:textId="6830CC7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E30B" w14:textId="3320B0C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19A0C099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A1728A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5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57FA3C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CE9A" w14:textId="082A509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C476" w14:textId="5A63186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A687" w14:textId="26AB4BC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63B5" w14:textId="14870BE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E85B" w14:textId="1BDF708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971E" w14:textId="65EC06C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2C3E" w14:textId="2ACD4BE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3843" w14:textId="20E497B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5833" w14:textId="7C9CD19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9216" w14:textId="2721A21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55F8" w14:textId="505324B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EE39" w14:textId="20B55A3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E688" w14:textId="685233D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E9D6" w14:textId="349A91D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AF73" w14:textId="28DAF3A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0CC1AEDC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7095DC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5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D5ED3D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A17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0FF9" w14:textId="72C206C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90B5" w14:textId="188A506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5402" w14:textId="0D3BC9C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ABE9" w14:textId="49B9886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0C06" w14:textId="6DB2A37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F7C0" w14:textId="79361A7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7C16" w14:textId="2BA157F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0AB9" w14:textId="67B85C6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0D8F" w14:textId="26BD7B5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0330" w14:textId="4E317A9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12EA" w14:textId="5B39DA3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89F9" w14:textId="5575292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161B" w14:textId="0AB8875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055D" w14:textId="642D346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7124ACE2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D5DDAF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15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4A5A2D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415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6128" w14:textId="3541244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033C" w14:textId="1F1A444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0E7B" w14:textId="4DB9913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5DED" w14:textId="63049A6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0D62" w14:textId="42A4872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62F7" w14:textId="3CE201A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42AC" w14:textId="4565D0F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8903" w14:textId="6E0D514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31B3" w14:textId="0FF4766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7260" w14:textId="306E095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9840" w14:textId="0868CE2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C51C" w14:textId="37B9AAE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B8AA" w14:textId="68DF0A2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FE0B" w14:textId="4F94917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71F01A08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7093F7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27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8D5226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D52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306C" w14:textId="119E722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8C7B" w14:textId="068D304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1E14" w14:textId="7182214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C579" w14:textId="2842B86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957E" w14:textId="22A9B9D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B0C7" w14:textId="644A2B5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B05D" w14:textId="0C6D8D1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B32D" w14:textId="61CA4EB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CBEB" w14:textId="293ADED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D8E7" w14:textId="5284549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EA49" w14:textId="39AF222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E096" w14:textId="0EBE8D4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D440" w14:textId="3F3DFB5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7B75" w14:textId="47DEF9D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7D88616D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3239FA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27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8B01E7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699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4A2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9507" w14:textId="5023756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FA7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A285" w14:textId="7B5C21D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8DA0" w14:textId="188B607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0DA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103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CED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464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D7A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B3D5" w14:textId="36009EF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BDC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8AF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6806" w14:textId="50DEDBC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0125AA9B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40E9C1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35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F87042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533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649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8EC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62A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6BE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181E" w14:textId="10A2DCD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0E4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189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93F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C07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AAB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F04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4D2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981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B7E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5E0873" w:rsidRPr="005E0873" w14:paraId="609960B9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0EAAB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35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6B70C7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E1A0" w14:textId="52FE81F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A0E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69DB" w14:textId="08CBB4A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D48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C39C" w14:textId="09DD08D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3AF2" w14:textId="7FA8C1B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38C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C14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2B4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8AB3" w14:textId="081DAB9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E68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4373" w14:textId="754C3BE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94A0" w14:textId="08A2354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B61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3C7C" w14:textId="51E1C4A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23541AC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72086D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37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5E142E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F09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501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FCB1" w14:textId="5D42CDF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E6D1" w14:textId="66E3F0D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DBEE" w14:textId="519A605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2AE8" w14:textId="2A6E97F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BA0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98A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47C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AD33" w14:textId="6FC9891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618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714E" w14:textId="219D42C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ACAF" w14:textId="2918674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65E7" w14:textId="283FAAA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2ED3" w14:textId="2D8171B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287A739D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025486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38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157D7B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31D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A43B" w14:textId="59F3B4F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4712" w14:textId="757373B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5CFF" w14:textId="692B7F4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8C36" w14:textId="44BEEFC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CAD6" w14:textId="6C00AFF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37B4" w14:textId="716B129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C491" w14:textId="33B5C4F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AFC9" w14:textId="5F51E68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AC4D" w14:textId="6406E9F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F098" w14:textId="7849B54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E344" w14:textId="3EBBCF1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7EB1" w14:textId="46037F3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4815" w14:textId="0F352C9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2A2A" w14:textId="05FD5AA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79E7B2E2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CB2064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39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4A8C7F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ECE1" w14:textId="638A92E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67E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EB0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9B2" w14:textId="5633700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56A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7B1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132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9BA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08C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68D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5F0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04E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F3B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F57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BA9B" w14:textId="0E5DA5E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0031C030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8C67B7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17C602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6CD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427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27C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F85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DBC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52E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900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33E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438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F36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84D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6AFE" w14:textId="39B2048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720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7BF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8601" w14:textId="7D63992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1D36B18F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A6B38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941FD7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81A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8AE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F53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3B3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8CB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53F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19A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E25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28C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6B6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2E9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D8E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05E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6AC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116F" w14:textId="70F8957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4ABEF8B0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646737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7C7B49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702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8951" w14:textId="0B8BA82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AE7B" w14:textId="07BF1F5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9E85" w14:textId="4A21018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1521" w14:textId="6F454E9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7165" w14:textId="50E5FFC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2ACD" w14:textId="2292633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BEBC" w14:textId="64F4FA5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7FB" w14:textId="2535A34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2F2E" w14:textId="15C54D9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A6C5" w14:textId="4D3F0E5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89BD" w14:textId="07163A6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FE02" w14:textId="7ACB8BF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97B9" w14:textId="6DC5309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7DEE" w14:textId="40E5CAA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5A46CC4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B5760F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0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23096B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A4E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E5A6" w14:textId="4A9B37C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0213" w14:textId="3FB7134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549D" w14:textId="6D6C342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F057" w14:textId="6B1AC64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0343" w14:textId="7D35EF3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EA06" w14:textId="1926948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A2FF" w14:textId="781BE10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0108" w14:textId="6094539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5511" w14:textId="3557622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39C1" w14:textId="745D690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6D04" w14:textId="3E92285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0C5F" w14:textId="0822C83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4ACB" w14:textId="396765F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FCA8" w14:textId="4EC0280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4D6D7B6F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FED987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4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8FE2B8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92E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EFA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A36E" w14:textId="3CCC3FD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75C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EDD9" w14:textId="02BA679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766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F55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76C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9E8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E8E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7DB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1F4F" w14:textId="4424B3B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E70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BC6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927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</w:tr>
      <w:tr w:rsidR="005E0873" w:rsidRPr="005E0873" w14:paraId="06E94C12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C2529B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4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8BF1E6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970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CF7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DFD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1BD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F3C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1B39" w14:textId="4F0F659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0BD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D81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27B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91D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D66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F933" w14:textId="1CB9819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FF0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9AA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8EA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</w:tr>
      <w:tr w:rsidR="005E0873" w:rsidRPr="005E0873" w14:paraId="6901221B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F180E0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6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8DE106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448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861F" w14:textId="13AC492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2B01" w14:textId="537E4C5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93BE" w14:textId="2F432E7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9359" w14:textId="3F59B5E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A76D" w14:textId="6FA3A39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0898" w14:textId="73C71DA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7CC6" w14:textId="38C8CAF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6B55" w14:textId="0A1F03A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6695" w14:textId="62DAFD2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3FA3" w14:textId="062F57F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446D" w14:textId="614EE73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FF50" w14:textId="2B09EBB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6154" w14:textId="36A3F20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8F02" w14:textId="4A8861F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0994527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B86529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48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B1BD44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BAA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4D0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517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3937" w14:textId="6D220FE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DDE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C88C" w14:textId="4EC8D0F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96B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23F8" w14:textId="090612B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E438" w14:textId="4908AEA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0D63" w14:textId="6D22058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6F05" w14:textId="4D3AEE5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0DC6" w14:textId="68D6B22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419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1853" w14:textId="0F7DA2F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FE65" w14:textId="61E1AFE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576F70AD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2FEC88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1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360ABD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BF5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C9A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92A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4CE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3ED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C6E1" w14:textId="2A26FAE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85B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D7E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C6F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740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4EF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06B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8D4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746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347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5E0873" w:rsidRPr="005E0873" w14:paraId="18DD2E9B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942921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B*51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9EC204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110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B741" w14:textId="347447A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ED6F" w14:textId="6BEDECC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BDB2" w14:textId="21A11B4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57F7" w14:textId="3C9F76C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73C6" w14:textId="4C9CE59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52FD" w14:textId="3A21CE1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8882" w14:textId="3DED281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9979" w14:textId="4E2705D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A446" w14:textId="4A17F80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123C" w14:textId="1491EB4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4490" w14:textId="3CFAA22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2E11" w14:textId="762BC34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0F47" w14:textId="07F05AF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ED1D" w14:textId="2ADE37C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0719612F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851A53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2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F3BC53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66B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4A54" w14:textId="2A0DBD4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2A91" w14:textId="6C2348A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E367" w14:textId="20A6EBD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C162" w14:textId="3EB1466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93B5" w14:textId="31E7C8D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6F0E" w14:textId="240FF87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3FED" w14:textId="13BC588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711D" w14:textId="3B9C343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55DA" w14:textId="728B01C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70D3" w14:textId="59D0488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2665" w14:textId="267B01B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BF10" w14:textId="57FCA1F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C8DD" w14:textId="11DD6EB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B075" w14:textId="76EC7BD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59C2E9C8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3B1F20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4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C9F125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9F8B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6378" w14:textId="695753B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F9D7" w14:textId="5632D23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81B4" w14:textId="76B7802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8CA4" w14:textId="78BCB29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368A" w14:textId="7A1BEA8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0022" w14:textId="1C01F6C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F470" w14:textId="1264AB6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4F97" w14:textId="3B112F7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4B10" w14:textId="1D57C5C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A4A4" w14:textId="4B4AFDF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FCEC" w14:textId="16FDE00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BF4D" w14:textId="2488F4B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D773" w14:textId="3521E25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0E9A" w14:textId="6FF4B16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1DE234A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58F949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4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04362A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A02C" w14:textId="1946335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57C2" w14:textId="352CDE6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618E" w14:textId="155E20E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4147" w14:textId="5720992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1F94" w14:textId="189F59B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41FE" w14:textId="344162F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5CDA" w14:textId="4B7ECBB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FE26" w14:textId="5A59FC7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C176" w14:textId="4937BBB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948D" w14:textId="7A29752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A00B" w14:textId="23806E4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9007" w14:textId="11135F4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21B3" w14:textId="2F3A02B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C2F8" w14:textId="5F866EC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7025" w14:textId="4355D69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5EFB1FB5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1FCC4A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5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910C3F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7BE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F88E" w14:textId="4F170F9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480A" w14:textId="42BDE36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630C" w14:textId="09CAC90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C522" w14:textId="438FEC9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9A45" w14:textId="0375044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18B7" w14:textId="3B32B9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018C" w14:textId="2401EC9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FBE6" w14:textId="78DF09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8E8E" w14:textId="1F7B108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BBEB" w14:textId="4F36772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1A82" w14:textId="7785875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DC0C" w14:textId="58A586E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84A3" w14:textId="6134CFE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379C" w14:textId="4218295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7B5ADD58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2FC39E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5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145E98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7427" w14:textId="33F7657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E345" w14:textId="34FD800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B10D" w14:textId="7C25133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F140" w14:textId="355EDED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008F" w14:textId="1397273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65C2" w14:textId="28C70A7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AE54" w14:textId="76E87F1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80BE" w14:textId="50619B9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C3A7" w14:textId="4B9A7C5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B437" w14:textId="00A208C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4D96" w14:textId="633874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68C2" w14:textId="07D8EAD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984C" w14:textId="27B56DA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4977" w14:textId="763D7B8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3A5D" w14:textId="2FBA048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72CF283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7EA77D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6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903A11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9A4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BFB4" w14:textId="0E4B7D8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1B2E" w14:textId="011BE53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95CB" w14:textId="2635066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5DAA" w14:textId="5B44A48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498F" w14:textId="7369542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9DBC" w14:textId="2ACD603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0446" w14:textId="23F1CD8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B624" w14:textId="0E66142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4C36" w14:textId="7D1EDAED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71E2" w14:textId="23C1A4F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C2C4" w14:textId="56E3778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C6F8" w14:textId="6F6CFB9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1C58" w14:textId="42FC944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2660" w14:textId="6ED0C86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11048E3E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26069ED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8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7CC76E1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7A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F2E9" w14:textId="5AA4C6C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D9A4" w14:textId="7E6A6BF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524D" w14:textId="53BD2BB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3921" w14:textId="1B41DF1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62DB" w14:textId="4917911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4A6B" w14:textId="28266AF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C311" w14:textId="64E1408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0EA2" w14:textId="3075052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442D" w14:textId="1453BD6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5EC5" w14:textId="6B94F0A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7F0A" w14:textId="4BE11C4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6372" w14:textId="1606689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EAD3" w14:textId="0EE76DC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7565" w14:textId="5F6B4DF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3606082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6D19F6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59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2DC820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A068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7E29" w14:textId="329B2BC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D691" w14:textId="05EABDA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5330" w14:textId="197B1D3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4277" w14:textId="231BB30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8387" w14:textId="78AEC47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CA00" w14:textId="63B2FACA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5AC8" w14:textId="644C0C3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A35D" w14:textId="547CBAD2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1886" w14:textId="5017F04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C28B" w14:textId="416942B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1DB2" w14:textId="7E310A11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0F48" w14:textId="3A5C3918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F9EC" w14:textId="7F071E90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B87C" w14:textId="4F2C7A24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D01997F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36357FC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*67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533229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8545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8B6B" w14:textId="78568C6B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8288" w14:textId="2B55E0C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5C39" w14:textId="189E031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AEC1" w14:textId="00E99BC5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F6DC" w14:textId="1D09853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1A1C" w14:textId="1147A496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62E3" w14:textId="0481D02C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7994" w14:textId="031BD043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F7CF" w14:textId="5D1152DF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A043" w14:textId="7CA523D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D892" w14:textId="665DF58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35A8" w14:textId="3DA236CE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0EA0" w14:textId="131D5E19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EA7D" w14:textId="68AF8FB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0873" w:rsidRPr="005E0873" w14:paraId="662DDEE5" w14:textId="77777777" w:rsidTr="005E0873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A800A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6D9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960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A6E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3C5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A256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70B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1484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E57E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EEF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30B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0FC2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38F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BA50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6873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F85F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9E7" w14:textId="77777777" w:rsidR="005E0873" w:rsidRPr="005E0873" w:rsidRDefault="005E0873" w:rsidP="005E08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08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14:paraId="2A594779" w14:textId="5E48C982" w:rsidR="00131404" w:rsidRPr="00131404" w:rsidRDefault="00131404" w:rsidP="00131404">
      <w:pPr>
        <w:rPr>
          <w:rFonts w:ascii="Times New Roman" w:hAnsi="Times New Roman" w:cs="Times New Roman"/>
        </w:rPr>
      </w:pPr>
      <w:r w:rsidRPr="00131404">
        <w:rPr>
          <w:rFonts w:ascii="Times New Roman" w:hAnsi="Times New Roman" w:cs="Times New Roman"/>
        </w:rPr>
        <w:t>* Only alleles present in the South Korean populations (in this study) are included. The other population data were reported by Johansson et al [</w:t>
      </w:r>
      <w:r w:rsidR="00B672DC">
        <w:rPr>
          <w:rFonts w:ascii="Times New Roman" w:hAnsi="Times New Roman" w:cs="Times New Roman"/>
        </w:rPr>
        <w:t>4</w:t>
      </w:r>
      <w:r w:rsidR="007B36BD">
        <w:rPr>
          <w:rFonts w:ascii="Times New Roman" w:hAnsi="Times New Roman" w:cs="Times New Roman"/>
        </w:rPr>
        <w:t>3</w:t>
      </w:r>
      <w:bookmarkStart w:id="1" w:name="_GoBack"/>
      <w:bookmarkEnd w:id="1"/>
      <w:r w:rsidRPr="00131404">
        <w:rPr>
          <w:rFonts w:ascii="Times New Roman" w:hAnsi="Times New Roman" w:cs="Times New Roman"/>
        </w:rPr>
        <w:t>] and referenced on Allelefrequencies.net.</w:t>
      </w:r>
    </w:p>
    <w:p w14:paraId="044169D5" w14:textId="3E17AB73" w:rsidR="00131404" w:rsidRPr="00131404" w:rsidRDefault="00131404" w:rsidP="00131404">
      <w:pPr>
        <w:rPr>
          <w:rFonts w:ascii="Times New Roman" w:hAnsi="Times New Roman" w:cs="Times New Roman"/>
        </w:rPr>
      </w:pPr>
      <w:r w:rsidRPr="00131404">
        <w:rPr>
          <w:rFonts w:ascii="Times New Roman" w:hAnsi="Times New Roman" w:cs="Times New Roman"/>
        </w:rPr>
        <w:t>** From Allelefrequencies.net: Japan pop 16</w:t>
      </w:r>
    </w:p>
    <w:sectPr w:rsidR="00131404" w:rsidRPr="001314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D21FB" w14:textId="77777777" w:rsidR="008F5AF8" w:rsidRDefault="008F5AF8" w:rsidP="00131404">
      <w:r>
        <w:separator/>
      </w:r>
    </w:p>
  </w:endnote>
  <w:endnote w:type="continuationSeparator" w:id="0">
    <w:p w14:paraId="11FA9D9C" w14:textId="77777777" w:rsidR="008F5AF8" w:rsidRDefault="008F5AF8" w:rsidP="00131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67EEC" w14:textId="77777777" w:rsidR="008F5AF8" w:rsidRDefault="008F5AF8" w:rsidP="00131404">
      <w:r>
        <w:separator/>
      </w:r>
    </w:p>
  </w:footnote>
  <w:footnote w:type="continuationSeparator" w:id="0">
    <w:p w14:paraId="7CBED9DE" w14:textId="77777777" w:rsidR="008F5AF8" w:rsidRDefault="008F5AF8" w:rsidP="00131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AB8"/>
    <w:rsid w:val="00067546"/>
    <w:rsid w:val="00131404"/>
    <w:rsid w:val="002B4241"/>
    <w:rsid w:val="003C4372"/>
    <w:rsid w:val="005E0873"/>
    <w:rsid w:val="00655AB8"/>
    <w:rsid w:val="00695E96"/>
    <w:rsid w:val="007B36BD"/>
    <w:rsid w:val="008C61A8"/>
    <w:rsid w:val="008E54DB"/>
    <w:rsid w:val="008F5AF8"/>
    <w:rsid w:val="00B514D9"/>
    <w:rsid w:val="00B672DC"/>
    <w:rsid w:val="00BA1A49"/>
    <w:rsid w:val="00C1311D"/>
    <w:rsid w:val="00D77132"/>
    <w:rsid w:val="00ED7FF5"/>
    <w:rsid w:val="00F2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0BCE4"/>
  <w15:docId w15:val="{D4F0C311-1D11-4883-A2E5-36A0CF09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4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1404"/>
  </w:style>
  <w:style w:type="paragraph" w:styleId="a4">
    <w:name w:val="footer"/>
    <w:basedOn w:val="a"/>
    <w:link w:val="Char0"/>
    <w:uiPriority w:val="99"/>
    <w:unhideWhenUsed/>
    <w:rsid w:val="001314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1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1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3CD08-973E-4406-81DD-3255E723B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In-Cheol Baek</cp:lastModifiedBy>
  <cp:revision>9</cp:revision>
  <dcterms:created xsi:type="dcterms:W3CDTF">2021-04-03T08:05:00Z</dcterms:created>
  <dcterms:modified xsi:type="dcterms:W3CDTF">2021-06-11T05:00:00Z</dcterms:modified>
</cp:coreProperties>
</file>